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88697" w14:textId="77777777" w:rsidR="004B368F" w:rsidRPr="004B368F" w:rsidRDefault="004B368F" w:rsidP="004B36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4B368F"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drawing>
          <wp:inline distT="0" distB="0" distL="0" distR="0" wp14:anchorId="770FAF42" wp14:editId="2FC3602D">
            <wp:extent cx="5731510" cy="889635"/>
            <wp:effectExtent l="0" t="0" r="2540" b="5715"/>
            <wp:docPr id="75454440" name="Picture 2" descr="A white and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54440" name="Picture 2" descr="A white and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8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EC9A1" w14:textId="56354B2D" w:rsidR="00C93615" w:rsidRPr="00FE71F5" w:rsidRDefault="004B368F" w:rsidP="00FE71F5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  <w:r w:rsidRPr="004B368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>Fig. S</w:t>
      </w:r>
      <w:r w:rsidR="00905BF3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>3</w:t>
      </w:r>
      <w:r w:rsidRPr="004B368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 xml:space="preserve">. </w:t>
      </w:r>
      <w:r w:rsidRPr="004B368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The </w:t>
      </w:r>
      <w:r w:rsidRPr="004B368F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GB"/>
          <w14:ligatures w14:val="none"/>
        </w:rPr>
        <w:t>P</w:t>
      </w:r>
      <w:r w:rsidRPr="004B368F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vertAlign w:val="subscript"/>
          <w:lang w:eastAsia="en-GB"/>
          <w14:ligatures w14:val="none"/>
        </w:rPr>
        <w:t>C</w:t>
      </w:r>
      <w:r w:rsidRPr="004B368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variant is visually confirmed in the dam of</w:t>
      </w:r>
      <w:r w:rsidR="0067018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FL</w:t>
      </w:r>
      <w:r w:rsidRPr="004B368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trio; </w:t>
      </w:r>
      <w:r w:rsidR="00FE71F5" w:rsidRPr="00FE71F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It is supported by four reads and highlighted in pink within the boxed region.</w:t>
      </w:r>
    </w:p>
    <w:p w14:paraId="1879CFDF" w14:textId="77777777" w:rsidR="00FE71F5" w:rsidRPr="00FE71F5" w:rsidRDefault="00FE71F5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</w:p>
    <w:sectPr w:rsidR="00FE71F5" w:rsidRPr="00FE71F5" w:rsidSect="00350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0NbcwtDA2tjQ1N7BU0lEKTi0uzszPAykwrgUAs++mRSwAAAA="/>
  </w:docVars>
  <w:rsids>
    <w:rsidRoot w:val="004B368F"/>
    <w:rsid w:val="000F4356"/>
    <w:rsid w:val="001B21FD"/>
    <w:rsid w:val="003223F0"/>
    <w:rsid w:val="0035000B"/>
    <w:rsid w:val="00383796"/>
    <w:rsid w:val="004B368F"/>
    <w:rsid w:val="00525090"/>
    <w:rsid w:val="005926AE"/>
    <w:rsid w:val="0067018B"/>
    <w:rsid w:val="006742EC"/>
    <w:rsid w:val="006F3C54"/>
    <w:rsid w:val="007B0EAE"/>
    <w:rsid w:val="00905BF3"/>
    <w:rsid w:val="00A24FED"/>
    <w:rsid w:val="00C93615"/>
    <w:rsid w:val="00D10CEA"/>
    <w:rsid w:val="00FE7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1991F1"/>
  <w15:chartTrackingRefBased/>
  <w15:docId w15:val="{6661B319-2170-49A4-9894-6AE5D5EC6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68F"/>
  </w:style>
  <w:style w:type="paragraph" w:styleId="Heading1">
    <w:name w:val="heading 1"/>
    <w:basedOn w:val="Normal"/>
    <w:next w:val="Normal"/>
    <w:link w:val="Heading1Char"/>
    <w:uiPriority w:val="9"/>
    <w:qFormat/>
    <w:rsid w:val="004B36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6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6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6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6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6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6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6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6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6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6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6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6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6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6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6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6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6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6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36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6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36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6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36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6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36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6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6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6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adhyay, Maulik</dc:creator>
  <cp:keywords/>
  <dc:description/>
  <cp:lastModifiedBy>Upadhyay, Maulik</cp:lastModifiedBy>
  <cp:revision>7</cp:revision>
  <dcterms:created xsi:type="dcterms:W3CDTF">2024-12-20T08:43:00Z</dcterms:created>
  <dcterms:modified xsi:type="dcterms:W3CDTF">2025-06-30T12:58:00Z</dcterms:modified>
</cp:coreProperties>
</file>